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58C11" w14:textId="56A31034" w:rsidR="009226E0" w:rsidRPr="00804886" w:rsidRDefault="009226E0" w:rsidP="009226E0">
      <w:pPr>
        <w:jc w:val="both"/>
        <w:rPr>
          <w:rFonts w:ascii="Verdana" w:hAnsi="Verdana" w:cs="Times New Roman"/>
          <w:b/>
          <w:bCs/>
          <w:lang w:val="en-US"/>
        </w:rPr>
      </w:pPr>
      <w:r w:rsidRPr="00804886">
        <w:rPr>
          <w:rFonts w:ascii="Verdana" w:hAnsi="Verdana" w:cs="Times New Roman"/>
          <w:b/>
          <w:bCs/>
          <w:lang w:val="en-US"/>
        </w:rPr>
        <w:t xml:space="preserve">Supporting Information </w:t>
      </w:r>
    </w:p>
    <w:p w14:paraId="379540EA" w14:textId="77777777" w:rsidR="009226E0" w:rsidRDefault="009226E0" w:rsidP="009226E0">
      <w:pPr>
        <w:jc w:val="both"/>
        <w:rPr>
          <w:rFonts w:ascii="Verdana" w:hAnsi="Verdana" w:cs="Times New Roman"/>
          <w:b/>
          <w:bCs/>
          <w:sz w:val="20"/>
          <w:szCs w:val="20"/>
          <w:lang w:val="en-US"/>
        </w:rPr>
      </w:pPr>
    </w:p>
    <w:p w14:paraId="65BB02F1" w14:textId="4731D1BA" w:rsidR="00952D42" w:rsidRPr="00804886" w:rsidRDefault="00952D42" w:rsidP="00804886">
      <w:pPr>
        <w:pStyle w:val="Heading2"/>
        <w:jc w:val="center"/>
        <w:rPr>
          <w:b/>
          <w:bCs/>
          <w:lang w:val="en-US"/>
        </w:rPr>
      </w:pPr>
      <w:r w:rsidRPr="00804886">
        <w:rPr>
          <w:b/>
          <w:bCs/>
          <w:lang w:val="en-US"/>
        </w:rPr>
        <w:t xml:space="preserve">Table </w:t>
      </w:r>
      <w:r w:rsidR="00214631" w:rsidRPr="00804886">
        <w:rPr>
          <w:b/>
          <w:bCs/>
          <w:lang w:val="en-US"/>
        </w:rPr>
        <w:t>S1</w:t>
      </w:r>
      <w:r w:rsidRPr="00804886">
        <w:rPr>
          <w:b/>
          <w:bCs/>
          <w:lang w:val="en-US"/>
        </w:rPr>
        <w:t xml:space="preserve"> Absolute and relative frequencies of clear, heterozygous carriers and affected/at risk Italian dogs for each analyzed form of </w:t>
      </w:r>
      <w:r w:rsidR="009226E0" w:rsidRPr="00804886">
        <w:rPr>
          <w:b/>
          <w:bCs/>
        </w:rPr>
        <w:t>Progressive retinal atrophy</w:t>
      </w:r>
      <w:r w:rsidR="00804886" w:rsidRPr="00804886">
        <w:rPr>
          <w:b/>
          <w:bCs/>
        </w:rPr>
        <w:t xml:space="preserve"> (PRA)</w:t>
      </w:r>
    </w:p>
    <w:p w14:paraId="26C53BD4" w14:textId="77777777" w:rsidR="009226E0" w:rsidRPr="009226E0" w:rsidRDefault="009226E0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1112"/>
        <w:gridCol w:w="1941"/>
        <w:gridCol w:w="1623"/>
        <w:gridCol w:w="783"/>
        <w:gridCol w:w="222"/>
        <w:gridCol w:w="2420"/>
        <w:gridCol w:w="1112"/>
        <w:gridCol w:w="1112"/>
        <w:gridCol w:w="1155"/>
        <w:gridCol w:w="785"/>
      </w:tblGrid>
      <w:tr w:rsidR="00804886" w:rsidRPr="009226E0" w14:paraId="6BB4B00A" w14:textId="77777777" w:rsidTr="00804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03C019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ED4C56" w14:textId="7599520F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Clear</w:t>
            </w:r>
          </w:p>
        </w:tc>
        <w:tc>
          <w:tcPr>
            <w:tcW w:w="0" w:type="auto"/>
            <w:vAlign w:val="center"/>
          </w:tcPr>
          <w:p w14:paraId="40963D22" w14:textId="118CF47B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Heterozygous carrier</w:t>
            </w:r>
          </w:p>
        </w:tc>
        <w:tc>
          <w:tcPr>
            <w:tcW w:w="0" w:type="auto"/>
            <w:vAlign w:val="center"/>
          </w:tcPr>
          <w:p w14:paraId="5EB41C8A" w14:textId="2065A486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Affected/at risk</w:t>
            </w:r>
          </w:p>
        </w:tc>
        <w:tc>
          <w:tcPr>
            <w:tcW w:w="0" w:type="auto"/>
            <w:vAlign w:val="center"/>
          </w:tcPr>
          <w:p w14:paraId="3EB7B625" w14:textId="30E5972C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Tot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0" w:type="auto"/>
            <w:vMerge w:val="restart"/>
          </w:tcPr>
          <w:p w14:paraId="36EEFA8D" w14:textId="77777777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D38561" w14:textId="43E80405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B0AF35" w14:textId="77777777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0" w:type="auto"/>
            <w:vAlign w:val="center"/>
          </w:tcPr>
          <w:p w14:paraId="763E5D57" w14:textId="77777777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Carrier</w:t>
            </w:r>
          </w:p>
        </w:tc>
        <w:tc>
          <w:tcPr>
            <w:tcW w:w="0" w:type="auto"/>
            <w:vAlign w:val="center"/>
          </w:tcPr>
          <w:p w14:paraId="518FD1AF" w14:textId="77777777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Affected</w:t>
            </w:r>
          </w:p>
        </w:tc>
        <w:tc>
          <w:tcPr>
            <w:tcW w:w="0" w:type="auto"/>
            <w:vAlign w:val="center"/>
          </w:tcPr>
          <w:p w14:paraId="156C02D0" w14:textId="62BB2112" w:rsidR="00804886" w:rsidRPr="009226E0" w:rsidRDefault="00804886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Tot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al</w:t>
            </w:r>
          </w:p>
        </w:tc>
      </w:tr>
      <w:tr w:rsidR="00804886" w:rsidRPr="009226E0" w14:paraId="14E520AD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976BFBB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PRA Type A</w:t>
            </w:r>
          </w:p>
          <w:p w14:paraId="0DD25E9B" w14:textId="2DC7684C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</w:rPr>
              <w:t>Progressive retinal atrophy</w:t>
            </w:r>
            <w:r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84143C" w14:textId="73DB67AB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180916EB" w14:textId="4324F18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FC0F609" w14:textId="7B536D62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AB87BF" w14:textId="4A984D86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Merge/>
          </w:tcPr>
          <w:p w14:paraId="14CFD3AA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0C9068E" w14:textId="090EB8AF" w:rsidR="00804886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OSD</w:t>
            </w:r>
          </w:p>
          <w:p w14:paraId="07836103" w14:textId="7736BE7A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(</w:t>
            </w:r>
            <w:r w:rsidRPr="009226E0">
              <w:rPr>
                <w:rFonts w:ascii="Verdana" w:hAnsi="Verdana" w:cs="Times New Roman"/>
                <w:sz w:val="20"/>
                <w:szCs w:val="20"/>
              </w:rPr>
              <w:t>Oculoskeletal dysplasia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62D7386" w14:textId="232AD9D4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8B5C7CE" w14:textId="3DF35EE0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0BEE16E" w14:textId="3C8B8E71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DB30A0" w14:textId="50E46170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9</w:t>
            </w:r>
          </w:p>
        </w:tc>
      </w:tr>
      <w:tr w:rsidR="00804886" w:rsidRPr="009226E0" w14:paraId="04812EC5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5234951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C0724F" w14:textId="1A26282F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62EDF7EB" w14:textId="44E04188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5E4CED8D" w14:textId="6A3EC98F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48422BBD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6C685C2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94D29E" w14:textId="03F7DC2E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60D2E3" w14:textId="647ADE1A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3A871FFD" w14:textId="58A7722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6CE2F85C" w14:textId="2AD3DCF3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5A5EDE40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</w:tr>
      <w:tr w:rsidR="00804886" w:rsidRPr="009226E0" w14:paraId="54496816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ACC701D" w14:textId="77777777" w:rsidR="00804886" w:rsidRPr="008E5475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CORD2</w:t>
            </w:r>
            <w:r w:rsidRPr="008E5475">
              <w:rPr>
                <w:rFonts w:ascii="Verdana" w:hAnsi="Verdana" w:cs="Times New Roman"/>
                <w:sz w:val="20"/>
                <w:szCs w:val="20"/>
              </w:rPr>
              <w:t xml:space="preserve"> </w:t>
            </w:r>
          </w:p>
          <w:p w14:paraId="6AEBF628" w14:textId="6BBA37FD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</w:rPr>
              <w:t>(Cone-rod dystrophy)</w:t>
            </w:r>
          </w:p>
        </w:tc>
        <w:tc>
          <w:tcPr>
            <w:tcW w:w="0" w:type="auto"/>
            <w:vAlign w:val="center"/>
          </w:tcPr>
          <w:p w14:paraId="794F5E61" w14:textId="180FDB1E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4E4A732" w14:textId="3355CC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2EF2207" w14:textId="7D91BE6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AF91992" w14:textId="5B427911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Merge/>
          </w:tcPr>
          <w:p w14:paraId="22E07644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156C445" w14:textId="19065465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PRA </w:t>
            </w:r>
            <w:r w:rsidRPr="009226E0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(CNGB1)</w:t>
            </w:r>
          </w:p>
        </w:tc>
        <w:tc>
          <w:tcPr>
            <w:tcW w:w="0" w:type="auto"/>
            <w:vAlign w:val="center"/>
          </w:tcPr>
          <w:p w14:paraId="68B44775" w14:textId="770420E6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7263CC7" w14:textId="746F11C3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F68000" w14:textId="64094991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B995472" w14:textId="535836E3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6</w:t>
            </w:r>
          </w:p>
        </w:tc>
      </w:tr>
      <w:tr w:rsidR="00804886" w:rsidRPr="009226E0" w14:paraId="7CD82AED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F2B098F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1A6633" w14:textId="202B6090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83.33%</w:t>
            </w:r>
          </w:p>
        </w:tc>
        <w:tc>
          <w:tcPr>
            <w:tcW w:w="0" w:type="auto"/>
            <w:vAlign w:val="center"/>
          </w:tcPr>
          <w:p w14:paraId="7CCF95A7" w14:textId="3B24308E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3.33%</w:t>
            </w:r>
          </w:p>
        </w:tc>
        <w:tc>
          <w:tcPr>
            <w:tcW w:w="0" w:type="auto"/>
            <w:vAlign w:val="center"/>
          </w:tcPr>
          <w:p w14:paraId="42AD33C9" w14:textId="766792E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3.33%</w:t>
            </w:r>
          </w:p>
        </w:tc>
        <w:tc>
          <w:tcPr>
            <w:tcW w:w="0" w:type="auto"/>
            <w:vAlign w:val="center"/>
          </w:tcPr>
          <w:p w14:paraId="09A87346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0C734A3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E5B0253" w14:textId="1825E4C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74DEFB" w14:textId="7A3E7BED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329AF8D5" w14:textId="4A252EA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7E48DF50" w14:textId="0F7BAABE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4CABFB65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4886" w:rsidRPr="009226E0" w14:paraId="6896C46B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48AE4B3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RCD3</w:t>
            </w:r>
          </w:p>
          <w:p w14:paraId="0BF3D31E" w14:textId="2EFE57E9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</w:rPr>
              <w:t>Rod-cone dyspasia</w:t>
            </w: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3F6D3AF" w14:textId="02567A6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4F239360" w14:textId="4AA33E9A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2D9A98F" w14:textId="73A56AB8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4AAB11" w14:textId="2BFBFE58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Merge/>
          </w:tcPr>
          <w:p w14:paraId="7640B42D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2917608" w14:textId="753B1279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RCD1b</w:t>
            </w:r>
          </w:p>
        </w:tc>
        <w:tc>
          <w:tcPr>
            <w:tcW w:w="0" w:type="auto"/>
            <w:vAlign w:val="center"/>
          </w:tcPr>
          <w:p w14:paraId="1169D5FE" w14:textId="5F3D616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44336E2" w14:textId="50CF52E3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9D4C20" w14:textId="3CABA276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7E412A" w14:textId="1F845419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5</w:t>
            </w:r>
          </w:p>
        </w:tc>
      </w:tr>
      <w:tr w:rsidR="00804886" w:rsidRPr="009226E0" w14:paraId="0BC1C4CE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AFA26BE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AD3A1C" w14:textId="7D59463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359B4460" w14:textId="64E79A6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209AE88D" w14:textId="241C178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71D81C3F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675EC86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AC0917B" w14:textId="2B4D1045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99C113" w14:textId="329B04A5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5D90C1E1" w14:textId="000E0550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156AB5A0" w14:textId="34EE7999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39C66948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4886" w:rsidRPr="009226E0" w14:paraId="02AE1371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1DB87FA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XLPRA</w:t>
            </w:r>
          </w:p>
          <w:p w14:paraId="23A7B78E" w14:textId="69171649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</w:rPr>
              <w:t>X-linked progressive retinal atrophy</w:t>
            </w:r>
            <w:r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4397635" w14:textId="4510E985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5B78D539" w14:textId="34DB672A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98E338" w14:textId="6011738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51AA52" w14:textId="188AB208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Merge/>
          </w:tcPr>
          <w:p w14:paraId="516E08C5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8FFD07F" w14:textId="0B00F176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G</w:t>
            </w:r>
            <w:r w:rsidR="001B303E">
              <w:rPr>
                <w:rFonts w:ascii="Verdana" w:hAnsi="Verdana" w:cs="Times New Roman"/>
                <w:sz w:val="20"/>
                <w:szCs w:val="20"/>
                <w:lang w:val="en-US"/>
              </w:rPr>
              <w:t>eneralised</w:t>
            </w:r>
            <w:proofErr w:type="spellEnd"/>
            <w:r w:rsidR="001B303E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PRA</w:t>
            </w:r>
          </w:p>
        </w:tc>
        <w:tc>
          <w:tcPr>
            <w:tcW w:w="0" w:type="auto"/>
            <w:vAlign w:val="center"/>
          </w:tcPr>
          <w:p w14:paraId="08EE87A2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1D6101E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352690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E155015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</w:p>
        </w:tc>
      </w:tr>
      <w:tr w:rsidR="00804886" w:rsidRPr="009226E0" w14:paraId="0B315772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B2C9969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06364D" w14:textId="1BDC8D2A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6E5DFAC4" w14:textId="772036D5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266A2665" w14:textId="29E47A86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514FA777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7238FBC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7D85199" w14:textId="055348FC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BF64D3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098BD171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53EE86E9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00BA6E97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</w:tr>
      <w:tr w:rsidR="00804886" w:rsidRPr="009226E0" w14:paraId="631048D0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EF479EB" w14:textId="45A647A5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RCD2</w:t>
            </w:r>
          </w:p>
        </w:tc>
        <w:tc>
          <w:tcPr>
            <w:tcW w:w="0" w:type="auto"/>
            <w:vAlign w:val="center"/>
          </w:tcPr>
          <w:p w14:paraId="03F618FC" w14:textId="17176A2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132926EF" w14:textId="7850DCAB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CC758D2" w14:textId="512E7F49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6A73A64" w14:textId="7FD5F466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Merge/>
          </w:tcPr>
          <w:p w14:paraId="009174E5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81061B4" w14:textId="5A4E153C" w:rsidR="00804886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ADPRA</w:t>
            </w:r>
          </w:p>
          <w:p w14:paraId="087800D3" w14:textId="604624A3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</w:rPr>
              <w:t>(</w:t>
            </w:r>
            <w:r w:rsidRPr="009226E0">
              <w:rPr>
                <w:rFonts w:ascii="Verdana" w:hAnsi="Verdana" w:cs="Times New Roman"/>
                <w:sz w:val="20"/>
                <w:szCs w:val="20"/>
              </w:rPr>
              <w:t>Autosomal dominant progressive retinal atrophy</w:t>
            </w:r>
            <w:r>
              <w:rPr>
                <w:rFonts w:ascii="Verdana" w:hAnsi="Verdana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EC440BE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9F4ABAA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6A6F4D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3CAEF1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</w:p>
        </w:tc>
      </w:tr>
      <w:tr w:rsidR="00804886" w:rsidRPr="009226E0" w14:paraId="52DDAD0D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2C637BF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55483F" w14:textId="4E0DE7F0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27C152A9" w14:textId="0687B7D6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3E8CE996" w14:textId="1FA43176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3EEA0608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4F8ED52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2F63DAB" w14:textId="673E1D5A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A89E04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7EC2D192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12EED13E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6EDDED18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</w:tr>
      <w:tr w:rsidR="00804886" w:rsidRPr="009226E0" w14:paraId="55E7C7C6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D44A4F7" w14:textId="705B901F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 xml:space="preserve">PRA </w:t>
            </w:r>
            <w:r w:rsidRPr="009226E0">
              <w:rPr>
                <w:rFonts w:ascii="Verdana" w:hAnsi="Verdana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(CNGA1)</w:t>
            </w:r>
          </w:p>
        </w:tc>
        <w:tc>
          <w:tcPr>
            <w:tcW w:w="0" w:type="auto"/>
            <w:vAlign w:val="center"/>
          </w:tcPr>
          <w:p w14:paraId="6D795804" w14:textId="03B4F1B9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63328BCF" w14:textId="4FA9EE71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52A75DE" w14:textId="452D53A5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8F88E2D" w14:textId="76EEBEA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Merge/>
          </w:tcPr>
          <w:p w14:paraId="02CF1C8A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2734DF5" w14:textId="6CB5501B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 xml:space="preserve">PRA </w:t>
            </w:r>
            <w:r w:rsidRPr="009226E0">
              <w:rPr>
                <w:rFonts w:ascii="Verdana" w:hAnsi="Verdana" w:cs="Times New Roman"/>
                <w:b/>
                <w:bCs/>
                <w:i/>
                <w:iCs/>
                <w:sz w:val="20"/>
                <w:szCs w:val="20"/>
                <w:lang w:val="en-US"/>
              </w:rPr>
              <w:t>(SAG)</w:t>
            </w:r>
          </w:p>
        </w:tc>
        <w:tc>
          <w:tcPr>
            <w:tcW w:w="0" w:type="auto"/>
            <w:vAlign w:val="center"/>
          </w:tcPr>
          <w:p w14:paraId="3C828247" w14:textId="3D8FE91B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5CCA233" w14:textId="15367E7A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6777883" w14:textId="669ED859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570856" w14:textId="76DEB9DA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804886" w:rsidRPr="009226E0" w14:paraId="0FA66E95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7E7CC93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9FEE7B" w14:textId="4015D59A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5C8CBEAC" w14:textId="20B05E5F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1E7BAC18" w14:textId="29212BCB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0985E5DF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B4F6735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0D0449F" w14:textId="5E869001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E572D7" w14:textId="598CD322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50%</w:t>
            </w:r>
          </w:p>
        </w:tc>
        <w:tc>
          <w:tcPr>
            <w:tcW w:w="0" w:type="auto"/>
            <w:vAlign w:val="center"/>
          </w:tcPr>
          <w:p w14:paraId="7D7344F2" w14:textId="0A8CB1C5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50%</w:t>
            </w:r>
          </w:p>
        </w:tc>
        <w:tc>
          <w:tcPr>
            <w:tcW w:w="0" w:type="auto"/>
            <w:vAlign w:val="center"/>
          </w:tcPr>
          <w:p w14:paraId="4A28E383" w14:textId="528C940E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1DACF7AD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4886" w:rsidRPr="009226E0" w14:paraId="32798D6D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EED0F95" w14:textId="272D2635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PRA Type B1</w:t>
            </w:r>
          </w:p>
        </w:tc>
        <w:tc>
          <w:tcPr>
            <w:tcW w:w="0" w:type="auto"/>
            <w:vAlign w:val="center"/>
          </w:tcPr>
          <w:p w14:paraId="677BD5F1" w14:textId="0A1F8384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14CB607C" w14:textId="760524A2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413808" w14:textId="3E5B5835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0F7395" w14:textId="5153BEBF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Merge/>
          </w:tcPr>
          <w:p w14:paraId="42005E6F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9D1EB75" w14:textId="60373BDC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Other*</w:t>
            </w:r>
          </w:p>
        </w:tc>
        <w:tc>
          <w:tcPr>
            <w:tcW w:w="0" w:type="auto"/>
            <w:vAlign w:val="center"/>
          </w:tcPr>
          <w:p w14:paraId="55429030" w14:textId="3922BFD9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1085</w:t>
            </w:r>
          </w:p>
        </w:tc>
        <w:tc>
          <w:tcPr>
            <w:tcW w:w="0" w:type="auto"/>
            <w:vAlign w:val="center"/>
          </w:tcPr>
          <w:p w14:paraId="75A2737A" w14:textId="3E185447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0" w:type="auto"/>
            <w:vAlign w:val="center"/>
          </w:tcPr>
          <w:p w14:paraId="7434FAB1" w14:textId="5C9D275E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1</w:t>
            </w:r>
            <w:r w:rsidR="001C72B9"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F823D61" w14:textId="4ABDE0E8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2</w:t>
            </w:r>
            <w:r w:rsidR="001C72B9">
              <w:rPr>
                <w:rFonts w:ascii="Verdana" w:hAnsi="Verdana" w:cs="Times New Roman"/>
                <w:sz w:val="20"/>
                <w:szCs w:val="20"/>
                <w:lang w:val="en-US"/>
              </w:rPr>
              <w:t>9</w:t>
            </w: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8</w:t>
            </w:r>
          </w:p>
        </w:tc>
      </w:tr>
      <w:tr w:rsidR="00804886" w:rsidRPr="009226E0" w14:paraId="35896BC0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336A9B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8DBE9C" w14:textId="14C988E5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14:paraId="67D63BB7" w14:textId="12957510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20BDBB8A" w14:textId="0AB89F50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0" w:type="auto"/>
            <w:vAlign w:val="center"/>
          </w:tcPr>
          <w:p w14:paraId="29D071BB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D4029AF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CA7C92F" w14:textId="2333974D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DDD709" w14:textId="7CADACF7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84.50%</w:t>
            </w:r>
          </w:p>
        </w:tc>
        <w:tc>
          <w:tcPr>
            <w:tcW w:w="0" w:type="auto"/>
            <w:vAlign w:val="center"/>
          </w:tcPr>
          <w:p w14:paraId="588F2845" w14:textId="1FA67472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15.42%</w:t>
            </w:r>
          </w:p>
        </w:tc>
        <w:tc>
          <w:tcPr>
            <w:tcW w:w="0" w:type="auto"/>
            <w:vAlign w:val="center"/>
          </w:tcPr>
          <w:p w14:paraId="0708BB28" w14:textId="720FD6C9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0" w:type="auto"/>
            <w:vAlign w:val="center"/>
          </w:tcPr>
          <w:p w14:paraId="7500AA12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</w:tr>
      <w:tr w:rsidR="00804886" w:rsidRPr="009226E0" w14:paraId="77502E5D" w14:textId="77777777" w:rsidTr="0080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0E97A5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DC627F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BB558A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CD59D5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FC4440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F44C906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6D33F77" w14:textId="718BE7B4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vAlign w:val="center"/>
          </w:tcPr>
          <w:p w14:paraId="11368782" w14:textId="77777777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248</w:t>
            </w:r>
          </w:p>
        </w:tc>
        <w:tc>
          <w:tcPr>
            <w:tcW w:w="0" w:type="auto"/>
            <w:vAlign w:val="center"/>
          </w:tcPr>
          <w:p w14:paraId="73F94071" w14:textId="77777777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203</w:t>
            </w:r>
          </w:p>
        </w:tc>
        <w:tc>
          <w:tcPr>
            <w:tcW w:w="0" w:type="auto"/>
            <w:vAlign w:val="center"/>
          </w:tcPr>
          <w:p w14:paraId="3C2A346C" w14:textId="77777777" w:rsidR="00804886" w:rsidRPr="001C72B9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3A29F95D" w14:textId="77777777" w:rsidR="00804886" w:rsidRPr="009226E0" w:rsidRDefault="00804886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467</w:t>
            </w:r>
          </w:p>
        </w:tc>
      </w:tr>
      <w:tr w:rsidR="00804886" w:rsidRPr="009226E0" w14:paraId="5461C8FE" w14:textId="77777777" w:rsidTr="008048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0F8DDC" w14:textId="77777777" w:rsidR="00804886" w:rsidRPr="009226E0" w:rsidRDefault="00804886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C2164D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DE5899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F9AA24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0108A3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FE2E853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B51BB9" w14:textId="2CE09C8F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F55F1F" w14:textId="77777777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85.07%</w:t>
            </w:r>
          </w:p>
        </w:tc>
        <w:tc>
          <w:tcPr>
            <w:tcW w:w="0" w:type="auto"/>
            <w:vAlign w:val="center"/>
          </w:tcPr>
          <w:p w14:paraId="264F1D14" w14:textId="77777777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3.84%</w:t>
            </w:r>
          </w:p>
        </w:tc>
        <w:tc>
          <w:tcPr>
            <w:tcW w:w="0" w:type="auto"/>
            <w:vAlign w:val="center"/>
          </w:tcPr>
          <w:p w14:paraId="441B42A3" w14:textId="77777777" w:rsidR="00804886" w:rsidRPr="001C72B9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1C72B9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1.09%</w:t>
            </w:r>
          </w:p>
        </w:tc>
        <w:tc>
          <w:tcPr>
            <w:tcW w:w="0" w:type="auto"/>
            <w:vAlign w:val="center"/>
          </w:tcPr>
          <w:p w14:paraId="64D82DCC" w14:textId="77777777" w:rsidR="00804886" w:rsidRPr="009226E0" w:rsidRDefault="00804886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8C36474" w14:textId="77777777" w:rsidR="009226E0" w:rsidRDefault="009226E0" w:rsidP="009226E0">
      <w:pPr>
        <w:jc w:val="both"/>
        <w:rPr>
          <w:rFonts w:ascii="Verdana" w:hAnsi="Verdana" w:cs="Times New Roman"/>
          <w:sz w:val="20"/>
          <w:szCs w:val="20"/>
        </w:rPr>
      </w:pPr>
    </w:p>
    <w:p w14:paraId="22E1A331" w14:textId="3D891EB8" w:rsidR="00804886" w:rsidRDefault="00952D42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  <w:r w:rsidRPr="009226E0">
        <w:rPr>
          <w:rFonts w:ascii="Verdana" w:hAnsi="Verdana" w:cs="Times New Roman"/>
          <w:sz w:val="20"/>
          <w:szCs w:val="20"/>
          <w:lang w:val="en-US"/>
        </w:rPr>
        <w:t xml:space="preserve">In bold, forms of PRA </w:t>
      </w:r>
      <w:r w:rsidRPr="001B303E">
        <w:rPr>
          <w:rFonts w:ascii="Verdana" w:hAnsi="Verdana" w:cs="Times New Roman"/>
          <w:sz w:val="20"/>
          <w:szCs w:val="20"/>
          <w:lang w:val="en-US"/>
        </w:rPr>
        <w:t>which present the gene mutation in the population</w:t>
      </w:r>
      <w:r w:rsidRPr="009226E0">
        <w:rPr>
          <w:rFonts w:ascii="Verdana" w:hAnsi="Verdana" w:cs="Times New Roman"/>
          <w:sz w:val="20"/>
          <w:szCs w:val="20"/>
          <w:lang w:val="en-US"/>
        </w:rPr>
        <w:t xml:space="preserve"> (heterozygous carriers and/or affected/at risk dogs).</w:t>
      </w:r>
      <w:r w:rsidR="009226E0">
        <w:rPr>
          <w:rFonts w:ascii="Verdana" w:hAnsi="Verdana" w:cs="Times New Roman"/>
          <w:sz w:val="20"/>
          <w:szCs w:val="20"/>
          <w:lang w:val="en-US"/>
        </w:rPr>
        <w:t xml:space="preserve">  </w:t>
      </w:r>
    </w:p>
    <w:p w14:paraId="0A9B1BCF" w14:textId="13417D78" w:rsidR="00214631" w:rsidRPr="009226E0" w:rsidRDefault="00214631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  <w:r w:rsidRPr="009226E0">
        <w:rPr>
          <w:rFonts w:ascii="Verdana" w:hAnsi="Verdana" w:cs="Times New Roman"/>
          <w:sz w:val="20"/>
          <w:szCs w:val="20"/>
          <w:lang w:val="en-US"/>
        </w:rPr>
        <w:t>*</w:t>
      </w:r>
      <w:r w:rsidR="009226E0"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9226E0">
        <w:rPr>
          <w:rFonts w:ascii="Verdana" w:hAnsi="Verdana" w:cs="Times New Roman"/>
          <w:sz w:val="20"/>
          <w:szCs w:val="20"/>
          <w:lang w:val="en-US"/>
        </w:rPr>
        <w:t>Forms of PRA with more than 45 DNA tests (</w:t>
      </w:r>
      <w:r w:rsidR="00804886">
        <w:rPr>
          <w:rFonts w:ascii="Verdana" w:hAnsi="Verdana" w:cs="Times New Roman"/>
          <w:sz w:val="20"/>
          <w:szCs w:val="20"/>
          <w:lang w:val="en-US"/>
        </w:rPr>
        <w:t xml:space="preserve">See </w:t>
      </w:r>
      <w:r w:rsidRPr="009226E0">
        <w:rPr>
          <w:rFonts w:ascii="Verdana" w:hAnsi="Verdana" w:cs="Times New Roman"/>
          <w:sz w:val="20"/>
          <w:szCs w:val="20"/>
          <w:lang w:val="en-US"/>
        </w:rPr>
        <w:t>Table 2</w:t>
      </w:r>
      <w:r w:rsidR="00804886">
        <w:rPr>
          <w:rFonts w:ascii="Verdana" w:hAnsi="Verdana" w:cs="Times New Roman"/>
          <w:sz w:val="20"/>
          <w:szCs w:val="20"/>
          <w:lang w:val="en-US"/>
        </w:rPr>
        <w:t xml:space="preserve"> in main article</w:t>
      </w:r>
      <w:r w:rsidRPr="009226E0">
        <w:rPr>
          <w:rFonts w:ascii="Verdana" w:hAnsi="Verdana" w:cs="Times New Roman"/>
          <w:sz w:val="20"/>
          <w:szCs w:val="20"/>
          <w:lang w:val="en-US"/>
        </w:rPr>
        <w:t>).</w:t>
      </w:r>
    </w:p>
    <w:p w14:paraId="3DD56206" w14:textId="46735549" w:rsidR="00813399" w:rsidRPr="009226E0" w:rsidRDefault="00813399" w:rsidP="009226E0">
      <w:pPr>
        <w:rPr>
          <w:rFonts w:ascii="Verdana" w:hAnsi="Verdana"/>
          <w:sz w:val="20"/>
          <w:szCs w:val="20"/>
          <w:lang w:val="en-US"/>
        </w:rPr>
      </w:pPr>
      <w:r w:rsidRPr="009226E0">
        <w:rPr>
          <w:rFonts w:ascii="Verdana" w:hAnsi="Verdana"/>
          <w:sz w:val="20"/>
          <w:szCs w:val="20"/>
          <w:lang w:val="en-US"/>
        </w:rPr>
        <w:br w:type="page"/>
      </w:r>
    </w:p>
    <w:p w14:paraId="3E1E6136" w14:textId="3F6E4AE3" w:rsidR="00813399" w:rsidRPr="001B303E" w:rsidRDefault="00813399" w:rsidP="001B303E">
      <w:pPr>
        <w:pStyle w:val="Heading2"/>
        <w:jc w:val="center"/>
        <w:rPr>
          <w:b/>
          <w:bCs/>
          <w:lang w:val="en-US"/>
        </w:rPr>
      </w:pPr>
      <w:r w:rsidRPr="001B303E">
        <w:rPr>
          <w:b/>
          <w:bCs/>
          <w:lang w:val="en-US"/>
        </w:rPr>
        <w:lastRenderedPageBreak/>
        <w:t xml:space="preserve">Table </w:t>
      </w:r>
      <w:r w:rsidR="00214631" w:rsidRPr="001B303E">
        <w:rPr>
          <w:b/>
          <w:bCs/>
          <w:lang w:val="en-US"/>
        </w:rPr>
        <w:t>S2</w:t>
      </w:r>
      <w:r w:rsidRPr="001B303E">
        <w:rPr>
          <w:b/>
          <w:bCs/>
          <w:lang w:val="en-US"/>
        </w:rPr>
        <w:t xml:space="preserve"> Allelic frequencies for the mutations in the genes responsible for </w:t>
      </w:r>
      <w:r w:rsidR="009226E0" w:rsidRPr="001B303E">
        <w:rPr>
          <w:b/>
          <w:bCs/>
          <w:lang w:val="en-US"/>
        </w:rPr>
        <w:t>Progressive rod-cone degeneration</w:t>
      </w:r>
      <w:r w:rsidRPr="001B303E">
        <w:rPr>
          <w:b/>
          <w:bCs/>
          <w:lang w:val="en-US"/>
        </w:rPr>
        <w:t xml:space="preserve">, </w:t>
      </w:r>
      <w:r w:rsidR="009226E0" w:rsidRPr="001B303E">
        <w:rPr>
          <w:b/>
          <w:bCs/>
          <w:lang w:val="en-US"/>
        </w:rPr>
        <w:t xml:space="preserve">Progressive retinal atrophy </w:t>
      </w:r>
      <w:r w:rsidRPr="001B303E">
        <w:rPr>
          <w:b/>
          <w:bCs/>
          <w:lang w:val="en-US"/>
        </w:rPr>
        <w:t xml:space="preserve">Type B, </w:t>
      </w:r>
      <w:r w:rsidR="009226E0" w:rsidRPr="001B303E">
        <w:rPr>
          <w:b/>
          <w:bCs/>
          <w:lang w:val="en-US"/>
        </w:rPr>
        <w:t xml:space="preserve">Cone-rod dystrophy </w:t>
      </w:r>
      <w:r w:rsidRPr="001B303E">
        <w:rPr>
          <w:b/>
          <w:bCs/>
          <w:lang w:val="en-US"/>
        </w:rPr>
        <w:t>CORD1 and CORD2, divided according to the breed</w:t>
      </w:r>
    </w:p>
    <w:p w14:paraId="7A6395EC" w14:textId="77777777" w:rsidR="009226E0" w:rsidRPr="009226E0" w:rsidRDefault="009226E0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1701"/>
        <w:gridCol w:w="2529"/>
        <w:gridCol w:w="1384"/>
        <w:gridCol w:w="2574"/>
      </w:tblGrid>
      <w:tr w:rsidR="00813399" w:rsidRPr="009226E0" w14:paraId="44500EBA" w14:textId="77777777" w:rsidTr="008E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bottom w:val="none" w:sz="0" w:space="0" w:color="auto"/>
            </w:tcBorders>
            <w:vAlign w:val="center"/>
          </w:tcPr>
          <w:p w14:paraId="2E843713" w14:textId="6BD77440" w:rsidR="00813399" w:rsidRPr="009226E0" w:rsidRDefault="009226E0" w:rsidP="009226E0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2977" w:type="dxa"/>
            <w:vMerge w:val="restart"/>
            <w:tcBorders>
              <w:bottom w:val="none" w:sz="0" w:space="0" w:color="auto"/>
            </w:tcBorders>
            <w:vAlign w:val="center"/>
          </w:tcPr>
          <w:p w14:paraId="2141A14E" w14:textId="2AD1BA6D" w:rsidR="00813399" w:rsidRPr="009226E0" w:rsidRDefault="009226E0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Breed/</w:t>
            </w:r>
            <w:r w:rsidR="00813399"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230" w:type="dxa"/>
            <w:gridSpan w:val="2"/>
            <w:tcBorders>
              <w:bottom w:val="none" w:sz="0" w:space="0" w:color="auto"/>
            </w:tcBorders>
            <w:vAlign w:val="center"/>
          </w:tcPr>
          <w:p w14:paraId="6DD5F929" w14:textId="77777777" w:rsidR="00813399" w:rsidRPr="009226E0" w:rsidRDefault="00813399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Mutated allele</w:t>
            </w:r>
          </w:p>
        </w:tc>
        <w:tc>
          <w:tcPr>
            <w:tcW w:w="3958" w:type="dxa"/>
            <w:gridSpan w:val="2"/>
            <w:tcBorders>
              <w:bottom w:val="none" w:sz="0" w:space="0" w:color="auto"/>
            </w:tcBorders>
            <w:vAlign w:val="center"/>
          </w:tcPr>
          <w:p w14:paraId="44C49334" w14:textId="77777777" w:rsidR="00813399" w:rsidRPr="009226E0" w:rsidRDefault="00813399" w:rsidP="00922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Normal allele</w:t>
            </w:r>
          </w:p>
        </w:tc>
      </w:tr>
      <w:tr w:rsidR="009226E0" w:rsidRPr="009226E0" w14:paraId="3312EC0F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4E51D16F" w14:textId="77777777" w:rsidR="00813399" w:rsidRPr="009226E0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14:paraId="33DC5D53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7F5165D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529" w:type="dxa"/>
            <w:vAlign w:val="center"/>
          </w:tcPr>
          <w:p w14:paraId="0067C621" w14:textId="4B1FC771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onfidence interval</w:t>
            </w:r>
          </w:p>
        </w:tc>
        <w:tc>
          <w:tcPr>
            <w:tcW w:w="1384" w:type="dxa"/>
            <w:vAlign w:val="center"/>
          </w:tcPr>
          <w:p w14:paraId="28289963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574" w:type="dxa"/>
            <w:vAlign w:val="center"/>
          </w:tcPr>
          <w:p w14:paraId="389123B0" w14:textId="5348D3DC" w:rsidR="00813399" w:rsidRPr="009226E0" w:rsidRDefault="009226E0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onfidence interval</w:t>
            </w:r>
          </w:p>
        </w:tc>
      </w:tr>
      <w:tr w:rsidR="00813399" w:rsidRPr="009226E0" w14:paraId="56817C04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vAlign w:val="center"/>
          </w:tcPr>
          <w:p w14:paraId="1088CA29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PRCD</w:t>
            </w:r>
          </w:p>
          <w:p w14:paraId="77F6BC1C" w14:textId="46B3E06A" w:rsidR="009226E0" w:rsidRPr="008E5475" w:rsidRDefault="009226E0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Progressive rod-cone degeneration)</w:t>
            </w:r>
          </w:p>
        </w:tc>
        <w:tc>
          <w:tcPr>
            <w:tcW w:w="2977" w:type="dxa"/>
            <w:vAlign w:val="center"/>
          </w:tcPr>
          <w:p w14:paraId="4F9B7502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Poodle</w:t>
            </w:r>
          </w:p>
          <w:p w14:paraId="19E4AADD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243</w:t>
            </w:r>
          </w:p>
        </w:tc>
        <w:tc>
          <w:tcPr>
            <w:tcW w:w="1701" w:type="dxa"/>
            <w:vAlign w:val="center"/>
          </w:tcPr>
          <w:p w14:paraId="747BB1A8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529" w:type="dxa"/>
            <w:vAlign w:val="center"/>
          </w:tcPr>
          <w:p w14:paraId="485B5DE9" w14:textId="4FC8A4FF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78-0.133</w:t>
            </w:r>
          </w:p>
        </w:tc>
        <w:tc>
          <w:tcPr>
            <w:tcW w:w="1384" w:type="dxa"/>
            <w:vAlign w:val="center"/>
          </w:tcPr>
          <w:p w14:paraId="742E926D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2574" w:type="dxa"/>
            <w:vAlign w:val="center"/>
          </w:tcPr>
          <w:p w14:paraId="39B4572F" w14:textId="130D0B48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67-0.922</w:t>
            </w:r>
          </w:p>
        </w:tc>
      </w:tr>
      <w:tr w:rsidR="009226E0" w:rsidRPr="009226E0" w14:paraId="7831494D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407F8C68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83A3B48" w14:textId="6FEA3B12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Toy </w:t>
            </w:r>
            <w:r w:rsidR="009226E0"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p</w:t>
            </w: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oodle*</w:t>
            </w:r>
          </w:p>
          <w:p w14:paraId="6D0140A0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175</w:t>
            </w:r>
          </w:p>
        </w:tc>
        <w:tc>
          <w:tcPr>
            <w:tcW w:w="1701" w:type="dxa"/>
            <w:vAlign w:val="center"/>
          </w:tcPr>
          <w:p w14:paraId="6419238C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2529" w:type="dxa"/>
            <w:vAlign w:val="center"/>
          </w:tcPr>
          <w:p w14:paraId="3375A194" w14:textId="1FFF0F58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83-0.151</w:t>
            </w:r>
          </w:p>
        </w:tc>
        <w:tc>
          <w:tcPr>
            <w:tcW w:w="1384" w:type="dxa"/>
            <w:vAlign w:val="center"/>
          </w:tcPr>
          <w:p w14:paraId="42C47DF0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2574" w:type="dxa"/>
            <w:vAlign w:val="center"/>
          </w:tcPr>
          <w:p w14:paraId="07202B7F" w14:textId="69DB5C5F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49-0.917</w:t>
            </w:r>
          </w:p>
        </w:tc>
      </w:tr>
      <w:tr w:rsidR="00813399" w:rsidRPr="009226E0" w14:paraId="2C5F9E05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15D60896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F140E79" w14:textId="121FD178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Standard </w:t>
            </w:r>
            <w:r w:rsidR="009226E0"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p</w:t>
            </w: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oodle*</w:t>
            </w:r>
          </w:p>
          <w:p w14:paraId="4F7C29B3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52</w:t>
            </w:r>
          </w:p>
        </w:tc>
        <w:tc>
          <w:tcPr>
            <w:tcW w:w="1701" w:type="dxa"/>
            <w:vAlign w:val="center"/>
          </w:tcPr>
          <w:p w14:paraId="69588786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529" w:type="dxa"/>
            <w:vAlign w:val="center"/>
          </w:tcPr>
          <w:p w14:paraId="0454152C" w14:textId="036DA27C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31-0.250</w:t>
            </w:r>
          </w:p>
        </w:tc>
        <w:tc>
          <w:tcPr>
            <w:tcW w:w="1384" w:type="dxa"/>
            <w:vAlign w:val="center"/>
          </w:tcPr>
          <w:p w14:paraId="28BCE545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2574" w:type="dxa"/>
            <w:vAlign w:val="center"/>
          </w:tcPr>
          <w:p w14:paraId="71B448F4" w14:textId="1F738C8B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94-0.981</w:t>
            </w:r>
          </w:p>
        </w:tc>
      </w:tr>
      <w:tr w:rsidR="009226E0" w:rsidRPr="009226E0" w14:paraId="3E72A3F0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6B3DF683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326F17B" w14:textId="2E6822D2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Miniature </w:t>
            </w:r>
            <w:r w:rsidR="009226E0"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p</w:t>
            </w: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oodle*</w:t>
            </w:r>
          </w:p>
          <w:p w14:paraId="480AD91E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701" w:type="dxa"/>
            <w:vAlign w:val="center"/>
          </w:tcPr>
          <w:p w14:paraId="63384124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529" w:type="dxa"/>
            <w:vAlign w:val="center"/>
          </w:tcPr>
          <w:p w14:paraId="0027FBD7" w14:textId="7E905DDB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31-0.250</w:t>
            </w:r>
          </w:p>
        </w:tc>
        <w:tc>
          <w:tcPr>
            <w:tcW w:w="1384" w:type="dxa"/>
            <w:vAlign w:val="center"/>
          </w:tcPr>
          <w:p w14:paraId="18F520F4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2574" w:type="dxa"/>
            <w:vAlign w:val="center"/>
          </w:tcPr>
          <w:p w14:paraId="0EFDECD0" w14:textId="2EE376C8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750-0.969</w:t>
            </w:r>
          </w:p>
        </w:tc>
      </w:tr>
      <w:tr w:rsidR="00813399" w:rsidRPr="009226E0" w14:paraId="35E6559D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4F07F8F2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FE64842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Labrador retriever</w:t>
            </w:r>
          </w:p>
          <w:p w14:paraId="406EFED8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133</w:t>
            </w:r>
          </w:p>
        </w:tc>
        <w:tc>
          <w:tcPr>
            <w:tcW w:w="1701" w:type="dxa"/>
            <w:vAlign w:val="center"/>
          </w:tcPr>
          <w:p w14:paraId="7D336979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2529" w:type="dxa"/>
            <w:vAlign w:val="center"/>
          </w:tcPr>
          <w:p w14:paraId="38625253" w14:textId="0BF62FB1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53-0.124</w:t>
            </w:r>
          </w:p>
        </w:tc>
        <w:tc>
          <w:tcPr>
            <w:tcW w:w="1384" w:type="dxa"/>
            <w:vAlign w:val="center"/>
          </w:tcPr>
          <w:p w14:paraId="2EFD0E4C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2574" w:type="dxa"/>
            <w:vAlign w:val="center"/>
          </w:tcPr>
          <w:p w14:paraId="3D1A52C6" w14:textId="675098AA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76-0.947</w:t>
            </w:r>
          </w:p>
        </w:tc>
      </w:tr>
      <w:tr w:rsidR="009226E0" w:rsidRPr="009226E0" w14:paraId="29FC2BB3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606F4026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6FCE306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Australian shepherd</w:t>
            </w:r>
          </w:p>
          <w:p w14:paraId="4E9E2243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120</w:t>
            </w:r>
          </w:p>
        </w:tc>
        <w:tc>
          <w:tcPr>
            <w:tcW w:w="1701" w:type="dxa"/>
            <w:vAlign w:val="center"/>
          </w:tcPr>
          <w:p w14:paraId="23955050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529" w:type="dxa"/>
            <w:vAlign w:val="center"/>
          </w:tcPr>
          <w:p w14:paraId="3236DD16" w14:textId="7430B755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04-0.033</w:t>
            </w:r>
          </w:p>
        </w:tc>
        <w:tc>
          <w:tcPr>
            <w:tcW w:w="1384" w:type="dxa"/>
            <w:vAlign w:val="center"/>
          </w:tcPr>
          <w:p w14:paraId="7DCC6E87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2574" w:type="dxa"/>
            <w:vAlign w:val="center"/>
          </w:tcPr>
          <w:p w14:paraId="26B93392" w14:textId="19FDB2F0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967-0.996</w:t>
            </w:r>
          </w:p>
        </w:tc>
      </w:tr>
      <w:tr w:rsidR="00813399" w:rsidRPr="009226E0" w14:paraId="29CE92F5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4A254CB1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3FBF3E7" w14:textId="09B545B4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English </w:t>
            </w:r>
            <w:r w:rsidR="009226E0"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c</w:t>
            </w: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ocker </w:t>
            </w:r>
            <w:r w:rsidR="009226E0"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s</w:t>
            </w: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paniel</w:t>
            </w:r>
          </w:p>
          <w:p w14:paraId="43C890FA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77</w:t>
            </w:r>
          </w:p>
        </w:tc>
        <w:tc>
          <w:tcPr>
            <w:tcW w:w="1701" w:type="dxa"/>
            <w:vAlign w:val="center"/>
          </w:tcPr>
          <w:p w14:paraId="006E992C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2529" w:type="dxa"/>
            <w:vAlign w:val="center"/>
          </w:tcPr>
          <w:p w14:paraId="2DF6D200" w14:textId="6F56E8DF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91-0.195</w:t>
            </w:r>
          </w:p>
        </w:tc>
        <w:tc>
          <w:tcPr>
            <w:tcW w:w="1384" w:type="dxa"/>
            <w:vAlign w:val="center"/>
          </w:tcPr>
          <w:p w14:paraId="70E3197F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2574" w:type="dxa"/>
            <w:vAlign w:val="center"/>
          </w:tcPr>
          <w:p w14:paraId="53561E20" w14:textId="34C65A5C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05-0.909</w:t>
            </w:r>
          </w:p>
        </w:tc>
      </w:tr>
      <w:tr w:rsidR="009226E0" w:rsidRPr="009226E0" w14:paraId="30B1A8C5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vAlign w:val="center"/>
          </w:tcPr>
          <w:p w14:paraId="74E898F8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A414560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Australian cattle dog</w:t>
            </w:r>
          </w:p>
          <w:p w14:paraId="550F4146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59</w:t>
            </w:r>
          </w:p>
        </w:tc>
        <w:tc>
          <w:tcPr>
            <w:tcW w:w="1701" w:type="dxa"/>
            <w:vAlign w:val="center"/>
          </w:tcPr>
          <w:p w14:paraId="45480C9F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2529" w:type="dxa"/>
            <w:vAlign w:val="center"/>
          </w:tcPr>
          <w:p w14:paraId="781902B4" w14:textId="42A281B6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36-0.280</w:t>
            </w:r>
          </w:p>
        </w:tc>
        <w:tc>
          <w:tcPr>
            <w:tcW w:w="1384" w:type="dxa"/>
            <w:vAlign w:val="center"/>
          </w:tcPr>
          <w:p w14:paraId="7289B683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2574" w:type="dxa"/>
            <w:vAlign w:val="center"/>
          </w:tcPr>
          <w:p w14:paraId="282BBB00" w14:textId="3885459A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720-0.864</w:t>
            </w:r>
          </w:p>
        </w:tc>
      </w:tr>
      <w:tr w:rsidR="00813399" w:rsidRPr="009226E0" w14:paraId="2C6CE966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0678E3D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PRA Type B</w:t>
            </w:r>
          </w:p>
          <w:p w14:paraId="2AA46921" w14:textId="00CFD883" w:rsidR="009226E0" w:rsidRPr="008E5475" w:rsidRDefault="009226E0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Progressive retinal atrophy)</w:t>
            </w:r>
          </w:p>
        </w:tc>
        <w:tc>
          <w:tcPr>
            <w:tcW w:w="2977" w:type="dxa"/>
            <w:vAlign w:val="center"/>
          </w:tcPr>
          <w:p w14:paraId="0061EF7C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Zwergschnauzer</w:t>
            </w:r>
          </w:p>
          <w:p w14:paraId="482D0904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79</w:t>
            </w:r>
          </w:p>
        </w:tc>
        <w:tc>
          <w:tcPr>
            <w:tcW w:w="1701" w:type="dxa"/>
            <w:vAlign w:val="center"/>
          </w:tcPr>
          <w:p w14:paraId="02BFB54D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2529" w:type="dxa"/>
            <w:vAlign w:val="center"/>
          </w:tcPr>
          <w:p w14:paraId="0F9AFA7B" w14:textId="151786FE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89-0.196</w:t>
            </w:r>
          </w:p>
        </w:tc>
        <w:tc>
          <w:tcPr>
            <w:tcW w:w="1384" w:type="dxa"/>
            <w:vAlign w:val="center"/>
          </w:tcPr>
          <w:p w14:paraId="4787FA4E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2574" w:type="dxa"/>
            <w:vAlign w:val="center"/>
          </w:tcPr>
          <w:p w14:paraId="469A66F7" w14:textId="6BCBF80A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04-0.911</w:t>
            </w:r>
          </w:p>
        </w:tc>
      </w:tr>
      <w:tr w:rsidR="009226E0" w:rsidRPr="009226E0" w14:paraId="1D287342" w14:textId="77777777" w:rsidTr="008E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5A5D059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CORD1</w:t>
            </w:r>
          </w:p>
          <w:p w14:paraId="6942B576" w14:textId="45A365A6" w:rsidR="009226E0" w:rsidRPr="008E5475" w:rsidRDefault="009226E0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(Cone-rod dystrophy)</w:t>
            </w:r>
          </w:p>
        </w:tc>
        <w:tc>
          <w:tcPr>
            <w:tcW w:w="2977" w:type="dxa"/>
            <w:vAlign w:val="center"/>
          </w:tcPr>
          <w:p w14:paraId="3F384DAE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Dachshund</w:t>
            </w:r>
          </w:p>
          <w:p w14:paraId="6E08CF92" w14:textId="77777777" w:rsidR="00813399" w:rsidRPr="008E5475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35</w:t>
            </w:r>
          </w:p>
        </w:tc>
        <w:tc>
          <w:tcPr>
            <w:tcW w:w="1701" w:type="dxa"/>
            <w:vAlign w:val="center"/>
          </w:tcPr>
          <w:p w14:paraId="630FF931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2529" w:type="dxa"/>
            <w:vAlign w:val="center"/>
          </w:tcPr>
          <w:p w14:paraId="76D7AF07" w14:textId="3ED88FF5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92-0.263</w:t>
            </w:r>
          </w:p>
        </w:tc>
        <w:tc>
          <w:tcPr>
            <w:tcW w:w="1384" w:type="dxa"/>
            <w:vAlign w:val="center"/>
          </w:tcPr>
          <w:p w14:paraId="4B62A4C4" w14:textId="77777777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2574" w:type="dxa"/>
            <w:vAlign w:val="center"/>
          </w:tcPr>
          <w:p w14:paraId="2257CB8C" w14:textId="0AF78256" w:rsidR="00813399" w:rsidRPr="009226E0" w:rsidRDefault="00813399" w:rsidP="00922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737-0.908</w:t>
            </w:r>
          </w:p>
        </w:tc>
      </w:tr>
      <w:tr w:rsidR="00813399" w:rsidRPr="009226E0" w14:paraId="3D32F60D" w14:textId="77777777" w:rsidTr="008E54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E2F2CD6" w14:textId="77777777" w:rsidR="00813399" w:rsidRPr="008E5475" w:rsidRDefault="00813399" w:rsidP="009226E0">
            <w:pPr>
              <w:jc w:val="center"/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b w:val="0"/>
                <w:bCs w:val="0"/>
                <w:sz w:val="20"/>
                <w:szCs w:val="20"/>
                <w:lang w:val="en-US"/>
              </w:rPr>
              <w:t>CORD2</w:t>
            </w:r>
          </w:p>
        </w:tc>
        <w:tc>
          <w:tcPr>
            <w:tcW w:w="2977" w:type="dxa"/>
            <w:vAlign w:val="center"/>
          </w:tcPr>
          <w:p w14:paraId="52D806C0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Standard Dachshund</w:t>
            </w:r>
          </w:p>
          <w:p w14:paraId="4487DB00" w14:textId="77777777" w:rsidR="00813399" w:rsidRPr="008E5475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8E5475">
              <w:rPr>
                <w:rFonts w:ascii="Verdana" w:hAnsi="Verdana" w:cs="Times New Roman"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1701" w:type="dxa"/>
            <w:vAlign w:val="center"/>
          </w:tcPr>
          <w:p w14:paraId="2AE97461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2529" w:type="dxa"/>
            <w:vAlign w:val="center"/>
          </w:tcPr>
          <w:p w14:paraId="59227DDC" w14:textId="26484DAC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000-0.167</w:t>
            </w:r>
          </w:p>
        </w:tc>
        <w:tc>
          <w:tcPr>
            <w:tcW w:w="1384" w:type="dxa"/>
            <w:vAlign w:val="center"/>
          </w:tcPr>
          <w:p w14:paraId="1B434BD9" w14:textId="77777777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2574" w:type="dxa"/>
            <w:vAlign w:val="center"/>
          </w:tcPr>
          <w:p w14:paraId="7FC17F06" w14:textId="544FC388" w:rsidR="00813399" w:rsidRPr="009226E0" w:rsidRDefault="00813399" w:rsidP="00922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9226E0">
              <w:rPr>
                <w:rFonts w:ascii="Verdana" w:hAnsi="Verdana" w:cs="Times New Roman"/>
                <w:sz w:val="20"/>
                <w:szCs w:val="20"/>
                <w:lang w:val="en-US"/>
              </w:rPr>
              <w:t>0.833-1.000</w:t>
            </w:r>
          </w:p>
        </w:tc>
      </w:tr>
    </w:tbl>
    <w:p w14:paraId="4B9FFC98" w14:textId="77777777" w:rsidR="009226E0" w:rsidRDefault="009226E0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</w:p>
    <w:p w14:paraId="539BE91A" w14:textId="3AA2F62B" w:rsidR="00813399" w:rsidRPr="009226E0" w:rsidRDefault="00813399" w:rsidP="009226E0">
      <w:pPr>
        <w:jc w:val="both"/>
        <w:rPr>
          <w:rFonts w:ascii="Verdana" w:hAnsi="Verdana" w:cs="Times New Roman"/>
          <w:sz w:val="20"/>
          <w:szCs w:val="20"/>
          <w:lang w:val="en-US"/>
        </w:rPr>
      </w:pPr>
      <w:r w:rsidRPr="009226E0">
        <w:rPr>
          <w:rFonts w:ascii="Verdana" w:hAnsi="Verdana" w:cs="Times New Roman"/>
          <w:sz w:val="20"/>
          <w:szCs w:val="20"/>
          <w:lang w:val="en-US"/>
        </w:rPr>
        <w:t xml:space="preserve">* </w:t>
      </w:r>
      <w:proofErr w:type="gramStart"/>
      <w:r w:rsidRPr="009226E0">
        <w:rPr>
          <w:rFonts w:ascii="Verdana" w:hAnsi="Verdana" w:cs="Times New Roman"/>
          <w:sz w:val="20"/>
          <w:szCs w:val="20"/>
          <w:lang w:val="en-US"/>
        </w:rPr>
        <w:t>subsets</w:t>
      </w:r>
      <w:proofErr w:type="gramEnd"/>
      <w:r w:rsidRPr="009226E0">
        <w:rPr>
          <w:rFonts w:ascii="Verdana" w:hAnsi="Verdana" w:cs="Times New Roman"/>
          <w:sz w:val="20"/>
          <w:szCs w:val="20"/>
          <w:lang w:val="en-US"/>
        </w:rPr>
        <w:t xml:space="preserve"> of the total </w:t>
      </w:r>
      <w:r w:rsidR="00804886">
        <w:rPr>
          <w:rFonts w:ascii="Verdana" w:hAnsi="Verdana" w:cs="Times New Roman"/>
          <w:sz w:val="20"/>
          <w:szCs w:val="20"/>
          <w:lang w:val="en-US"/>
        </w:rPr>
        <w:t xml:space="preserve">tested </w:t>
      </w:r>
      <w:r w:rsidRPr="009226E0">
        <w:rPr>
          <w:rFonts w:ascii="Verdana" w:hAnsi="Verdana" w:cs="Times New Roman"/>
          <w:sz w:val="20"/>
          <w:szCs w:val="20"/>
          <w:lang w:val="en-US"/>
        </w:rPr>
        <w:t>population</w:t>
      </w:r>
      <w:r w:rsidR="00804886">
        <w:rPr>
          <w:rFonts w:ascii="Verdana" w:hAnsi="Verdana" w:cs="Times New Roman"/>
          <w:sz w:val="20"/>
          <w:szCs w:val="20"/>
          <w:lang w:val="en-US"/>
        </w:rPr>
        <w:t xml:space="preserve">. </w:t>
      </w:r>
    </w:p>
    <w:p w14:paraId="065B79E4" w14:textId="77777777" w:rsidR="00952D42" w:rsidRPr="009226E0" w:rsidRDefault="00952D42" w:rsidP="009226E0">
      <w:pPr>
        <w:rPr>
          <w:rFonts w:ascii="Verdana" w:hAnsi="Verdana"/>
          <w:sz w:val="20"/>
          <w:szCs w:val="20"/>
          <w:lang w:val="en-US"/>
        </w:rPr>
      </w:pPr>
    </w:p>
    <w:sectPr w:rsidR="00952D42" w:rsidRPr="009226E0" w:rsidSect="00952D42">
      <w:footerReference w:type="default" r:id="rId6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7BDE4" w14:textId="77777777" w:rsidR="00F31CE2" w:rsidRDefault="00F31CE2" w:rsidP="00804886">
      <w:r>
        <w:separator/>
      </w:r>
    </w:p>
  </w:endnote>
  <w:endnote w:type="continuationSeparator" w:id="0">
    <w:p w14:paraId="30994056" w14:textId="77777777" w:rsidR="00F31CE2" w:rsidRDefault="00F31CE2" w:rsidP="0080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808921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968DE85" w14:textId="29EF5F9A" w:rsidR="00804886" w:rsidRDefault="00804886" w:rsidP="0080488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54BE8" w14:textId="77777777" w:rsidR="00F31CE2" w:rsidRDefault="00F31CE2" w:rsidP="00804886">
      <w:r>
        <w:separator/>
      </w:r>
    </w:p>
  </w:footnote>
  <w:footnote w:type="continuationSeparator" w:id="0">
    <w:p w14:paraId="3B7E2ECE" w14:textId="77777777" w:rsidR="00F31CE2" w:rsidRDefault="00F31CE2" w:rsidP="00804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42"/>
    <w:rsid w:val="0002696E"/>
    <w:rsid w:val="000F421A"/>
    <w:rsid w:val="001B303E"/>
    <w:rsid w:val="001C72B9"/>
    <w:rsid w:val="00214631"/>
    <w:rsid w:val="00271406"/>
    <w:rsid w:val="002E7804"/>
    <w:rsid w:val="00341FF1"/>
    <w:rsid w:val="003A6759"/>
    <w:rsid w:val="00565661"/>
    <w:rsid w:val="00577D2F"/>
    <w:rsid w:val="00580FDC"/>
    <w:rsid w:val="005C100C"/>
    <w:rsid w:val="005F22D9"/>
    <w:rsid w:val="00756DA6"/>
    <w:rsid w:val="007C1B1C"/>
    <w:rsid w:val="00804886"/>
    <w:rsid w:val="00813399"/>
    <w:rsid w:val="008E5475"/>
    <w:rsid w:val="009226E0"/>
    <w:rsid w:val="00952D42"/>
    <w:rsid w:val="00AB7D86"/>
    <w:rsid w:val="00BB4512"/>
    <w:rsid w:val="00BC3CAB"/>
    <w:rsid w:val="00C27279"/>
    <w:rsid w:val="00CA506D"/>
    <w:rsid w:val="00CD78A3"/>
    <w:rsid w:val="00D70DC6"/>
    <w:rsid w:val="00DB4BE2"/>
    <w:rsid w:val="00F31CE2"/>
    <w:rsid w:val="00F657EC"/>
    <w:rsid w:val="00FF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345A3"/>
  <w15:chartTrackingRefBased/>
  <w15:docId w15:val="{0BE32212-1E67-084E-BE98-A9595D705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8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2D4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04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04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886"/>
  </w:style>
  <w:style w:type="paragraph" w:styleId="Footer">
    <w:name w:val="footer"/>
    <w:basedOn w:val="Normal"/>
    <w:link w:val="FooterChar"/>
    <w:uiPriority w:val="99"/>
    <w:unhideWhenUsed/>
    <w:rsid w:val="00804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886"/>
  </w:style>
  <w:style w:type="character" w:styleId="CommentReference">
    <w:name w:val="annotation reference"/>
    <w:basedOn w:val="DefaultParagraphFont"/>
    <w:uiPriority w:val="99"/>
    <w:semiHidden/>
    <w:unhideWhenUsed/>
    <w:rsid w:val="00FF2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B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B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B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hilardi</dc:creator>
  <cp:keywords/>
  <dc:description/>
  <cp:lastModifiedBy>Aiden Foster</cp:lastModifiedBy>
  <cp:revision>6</cp:revision>
  <dcterms:created xsi:type="dcterms:W3CDTF">2023-10-18T13:23:00Z</dcterms:created>
  <dcterms:modified xsi:type="dcterms:W3CDTF">2023-10-18T13:52:00Z</dcterms:modified>
</cp:coreProperties>
</file>